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2551"/>
        <w:gridCol w:w="4040"/>
        <w:gridCol w:w="2621"/>
        <w:gridCol w:w="2925"/>
      </w:tblGrid>
      <w:tr w:rsidR="00323CAF" w:rsidRPr="00323CAF" w:rsidTr="00323CAF">
        <w:trPr>
          <w:trHeight w:val="285"/>
        </w:trPr>
        <w:tc>
          <w:tcPr>
            <w:tcW w:w="1539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_GoBack"/>
            <w:r w:rsidRPr="00323C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2</w:t>
            </w:r>
            <w:bookmarkEnd w:id="0"/>
            <w:r w:rsidRPr="00323C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 Scales and time points for outcomes of studies</w:t>
            </w:r>
          </w:p>
        </w:tc>
      </w:tr>
      <w:tr w:rsidR="00323CAF" w:rsidRPr="00323CAF" w:rsidTr="00323CAF">
        <w:trPr>
          <w:trHeight w:val="45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CAF" w:rsidRPr="00323CAF" w:rsidRDefault="00323CAF" w:rsidP="00323C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CAF" w:rsidRPr="00323CAF" w:rsidRDefault="00323CAF" w:rsidP="00323C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ime point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CAF" w:rsidRPr="00323CAF" w:rsidRDefault="00323CAF" w:rsidP="00323C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ary outcomes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CAF" w:rsidRPr="00323CAF" w:rsidRDefault="00323CAF" w:rsidP="00323C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cales </w:t>
            </w:r>
            <w:r w:rsidRPr="00323C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CAF" w:rsidRPr="00323CAF" w:rsidRDefault="00323CAF" w:rsidP="00323C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condary outcomes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CAF" w:rsidRPr="00323CAF" w:rsidRDefault="00323CAF" w:rsidP="00323C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cales </w:t>
            </w:r>
            <w:r w:rsidRPr="00323C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323CAF" w:rsidRPr="00323CAF" w:rsidTr="00323CAF">
        <w:trPr>
          <w:trHeight w:val="2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orr</w:t>
            </w:r>
            <w:proofErr w:type="spellEnd"/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, 1997 [2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m 1 December 1993 to 31 July 19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essful ECV; Incidence of vaginal delivery; Incidence of cesarean delivery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uccessful ECV: Success was defined by </w:t>
            </w:r>
            <w:proofErr w:type="spellStart"/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trasonographic</w:t>
            </w:r>
            <w:proofErr w:type="spellEnd"/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sualization of a fetal vertex 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entation.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Incidence of vaginal delivery: Ratio of vaginal births to total deliveries.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Incidence of cesarean delivery: Ratio of caesarean section deliveries to total deliveries.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ernal discomfort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ernal discomfort: Ratio of number of discomforted mothers to total number of mothers.</w:t>
            </w:r>
          </w:p>
        </w:tc>
      </w:tr>
      <w:tr w:rsidR="00323CAF" w:rsidRPr="00323CAF" w:rsidTr="00323CAF">
        <w:trPr>
          <w:trHeight w:val="2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goff</w:t>
            </w:r>
            <w:proofErr w:type="spellEnd"/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, 1999 [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ween October 1993 and August 19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essful ECV; Incidence of vaginal delivery; Incidence of cesarean delivery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essful ECV: Real-time ultrasonography was used between attempts  to assess fetal heart rate (FHR) and position.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Incidence of vaginal delivery: Ratio of vaginal births to total deliveries.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Incidence of cesarean delivery: Ratio of caesarean section deliveries to total deliveries.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ient bradycardia, hypotension, abruption placentae, maternal discomfort.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ient bradycardia: NA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Hypotension: NA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Abruption placentae: NA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Maternal discomfort: Ratio of number of discomforted mothers to total number of mothers.</w:t>
            </w:r>
          </w:p>
        </w:tc>
      </w:tr>
      <w:tr w:rsidR="00323CAF" w:rsidRPr="00323CAF" w:rsidTr="00323CAF">
        <w:trPr>
          <w:trHeight w:val="15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cuso et al, 2000 [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m December 1, 1994, until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June 30, 19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essful ECV; Incidence of vaginal delivery; Incidence of cesarean delivery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essful ECV: NA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Incidence of vaginal delivery: Ratio of vaginal births to total deliveries.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Incidence of cesarean delivery: Ratio of caesarean section deliveries to total deliveries.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ient bradycardia, incidence of vaginal breech delivery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ient bradycardia: NA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Incidence of vaginal breech delivery: Ratio of vaginal breech births to total births.</w:t>
            </w:r>
          </w:p>
        </w:tc>
      </w:tr>
      <w:tr w:rsidR="00323CAF" w:rsidRPr="00323CAF" w:rsidTr="00323CAF">
        <w:trPr>
          <w:trHeight w:val="12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niger</w:t>
            </w:r>
            <w:proofErr w:type="spellEnd"/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, 2007 [2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m September 2002 to May 20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essful ECV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ful ECV: This was ascertained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y ultrasonography a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 confirmed by both of the two 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stetricians performing the external cephalic version.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 pain score, hypotension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 pain score: 0 no pain, 10 severe pain.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Hypotension: greater than 20-mm Hg reduction in systolic blood pressure.</w:t>
            </w:r>
          </w:p>
        </w:tc>
      </w:tr>
      <w:tr w:rsidR="00323CAF" w:rsidRPr="00323CAF" w:rsidTr="00323CAF">
        <w:trPr>
          <w:trHeight w:val="18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Weiniger</w:t>
            </w:r>
            <w:proofErr w:type="spellEnd"/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, 2010 [2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nuary 20–25, 20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essful ECV; Incidence of vaginal delivery; Incidence of cesarean delivery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essful ECV: The primary endpoint was successful ECV confirmed using ultrasound.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Incidence of vaginal delivery: Ratio of vaginal births to total deliveries.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Incidence of cesarean delivery: Ratio of caesarean section deliveries to total deliveries.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ient bradycardia, VAS pain score, hypotension.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ient bradycardia: NA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VAS pain score: 0, no pain; 10, severe pain.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Hypotension: &gt;20% reduction in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systolic arterial pressure.</w:t>
            </w:r>
          </w:p>
        </w:tc>
      </w:tr>
      <w:tr w:rsidR="00323CAF" w:rsidRPr="00323CAF" w:rsidTr="00323CAF">
        <w:trPr>
          <w:trHeight w:val="2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rgos et al, 2013 [1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ptember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2009 to December 20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essful ECV; Incidence of cesarean delivery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essful ECV: We considered the ECV successful when a b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ech presentation was converted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a cephalic presentation. 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Incidence of cesarean delivery: Ratio of caesarean section deliveries to total deliveries.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ergency cesarean section rate, pain score after the ECV.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ergency cesarean section rate: Ratio of the number of emergency caesarean sections to the total number of caesarean sections perf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Pain score after the ECV: 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pain score of 1–3 was categorized as mild pain, 4–7 as moderate pain, and 8–10 as severe pain.</w:t>
            </w:r>
          </w:p>
        </w:tc>
      </w:tr>
      <w:tr w:rsidR="00323CAF" w:rsidRPr="00323CAF" w:rsidTr="00323CAF">
        <w:trPr>
          <w:trHeight w:val="2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noz et al, 2014 [1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ril 2010–March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20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essful ECV; Incidence of vaginal delivery; Incidence of cesarean delivery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essful ECV: NA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Incidence of vaginal delivery: Ratio of vaginal births to total deliveries.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Incidence of cesarean delivery: Ratio of caesarean section deliveries to total deliveries.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ernal pain, satisfaction score, transient bradycardia, pain score.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ernal pain: Ratio of number of discomforted mothers to total number of mothers.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Satisfaction score: 0 = completely dissatisfied, 10 = completely satisfied.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Transient bradycardia: NA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Pain score: 0 = no pain, 10 = worst pain imaginable.</w:t>
            </w:r>
          </w:p>
        </w:tc>
      </w:tr>
      <w:tr w:rsidR="00323CAF" w:rsidRPr="00323CAF" w:rsidTr="00323CAF">
        <w:trPr>
          <w:trHeight w:val="2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Khaw</w:t>
            </w:r>
            <w:proofErr w:type="spellEnd"/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, 2015 [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m 1 May 2003 to 1 October 20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essful ECV; Incidence of vaginal delivery; Incidence of cesarean delivery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essful ECV: NA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Incidence of vaginal delivery: Ratio of vaginal births to total deliveries.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Incidence of cesarean delivery: Ratio of caesarean section deliveries to total deliveries.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sual Pain Score, Visual Sedation Score, emergency cesarean, placental abruption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sual Pain Score: 0 mm=none, 100 mm=most extreme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Visual Sedation Score: 0 mm=none, 100 mm=most extreme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Emergency cesarean: Ratio of number of discomforted mothers to total number of mothers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Placental abruption: NA</w:t>
            </w:r>
          </w:p>
        </w:tc>
      </w:tr>
      <w:tr w:rsidR="00323CAF" w:rsidRPr="00323CAF" w:rsidTr="00323CAF">
        <w:trPr>
          <w:trHeight w:val="2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u et al, 2016 [1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ween January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2012 and December 20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essful ECV; Incidence of vaginal delivery; Incidence of cesarean delivery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essful ECV: NA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Incidence of vaginal delivery: Ratio of vaginal births to total deliveries.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Incidence of cesarean delivery: Ratio of caesarean section deliveries to total deliveries.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ernal pain, transient bradycardia, Numerical Rating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Pain Scale (NRPS) score, satisfaction score.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ernal pain: Ratio of number of discomforted mothers to total number of mothers.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Transient bradycardia: NA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Pain score: 0=no pain, 10=worst pain imaginable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Satisfaction score: 0=completely dissatisfied, 10=completely satisfied</w:t>
            </w:r>
          </w:p>
        </w:tc>
      </w:tr>
      <w:tr w:rsidR="00323CAF" w:rsidRPr="00323CAF" w:rsidTr="00323CAF">
        <w:trPr>
          <w:trHeight w:val="27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 et al, 2017 [3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m May 2013 to April 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essful ECV; Incidence of vaginal delivery; Incidence of cesarean delivery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essful ECV:  NA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Incidence of vaginal delivery: Ratio of vaginal births to total deliveries.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Incidence of cesarean delivery: Ratio of caesarean section deliveries to total deliveries.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ernal pain, transient bradycardia, VAS pain score, satisfaction score.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ernal pain: Ratio of number of discomforted mothers to total number of mothers.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Transient bradycardia: NA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Pain score: 0=no pain, 10=worst pain imaginable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Satisfaction score: 0=completely dissatisfied, 10=completely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satisfied</w:t>
            </w:r>
          </w:p>
        </w:tc>
      </w:tr>
      <w:tr w:rsidR="00323CAF" w:rsidRPr="00323CAF" w:rsidTr="00323CAF">
        <w:trPr>
          <w:trHeight w:val="2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Yang et al, 2019 [3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m January 2015 to March 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essful ECV; Incidence of vaginal delivery; Incidence of cesarean delivery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essful ECV: Two doctors working together, gentle rotation, ultrasound confirms successful rotation to cephalic position.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Incidence of vaginal delivery: Ratio of vaginal births to total deliveries.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Incidence of cesarean delivery: Ratio of caesarean section deliveries to total deliveries.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ntal abruption, postpartum hemorrhage.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ntal abruption: NA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Postpartum hemorrhage: NA</w:t>
            </w:r>
          </w:p>
        </w:tc>
      </w:tr>
      <w:tr w:rsidR="00323CAF" w:rsidRPr="00323CAF" w:rsidTr="00323CAF">
        <w:trPr>
          <w:trHeight w:val="2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chez</w:t>
            </w:r>
            <w:proofErr w:type="spellEnd"/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, 2020 [1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m November 2013 through November 20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essful ECV; Incidence of vaginal delivery; Incidence of cesarean delivery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uccessful ECV: Success was defined by </w:t>
            </w:r>
            <w:proofErr w:type="spellStart"/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trasonographic</w:t>
            </w:r>
            <w:proofErr w:type="spellEnd"/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isualization of a fetal vertex  presentation.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Incidence of vaginal delivery: Ratio of vaginal births to total deliveries.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Incidence of cesarean delivery: Ratio of caesarean section deliveries to total deliveries.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ient bradycardia, degree of pain with VAS, emergency cesarean.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ient bradycardia: NA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Degree of pain with VAS:  from 0 for no pain to 10 for the maximum imaginable, with an unmarked 100-mm line.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Emergency cesarean: Ratio of number of discomforted mothers to total number of mothers.</w:t>
            </w:r>
          </w:p>
        </w:tc>
      </w:tr>
      <w:tr w:rsidR="00323CAF" w:rsidRPr="00323CAF" w:rsidTr="00323CAF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ng et al, 2020 [3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m January 2019 to January 2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essful ECV; Incidence of cesarean delivery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essful ECV: NA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Incidence of cesarean delivery: Ratio of caesarean section deliveries to total deliveries.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</w:tr>
      <w:tr w:rsidR="00323CAF" w:rsidRPr="00323CAF" w:rsidTr="00323CAF">
        <w:trPr>
          <w:trHeight w:val="2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 et al, 2020 [3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m January 2017 to June 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RANGE!C16"/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essful ECV; Incidence of vaginal delivery; Incidence of cesarean delivery</w:t>
            </w:r>
            <w:bookmarkEnd w:id="1"/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uccessful ECV: Success was defined by </w:t>
            </w:r>
            <w:proofErr w:type="spellStart"/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trasonographic</w:t>
            </w:r>
            <w:proofErr w:type="spellEnd"/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sualization of a fetal vertex 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entation.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Incidence of vaginal delivery: Ratio of vaginal births to total deliveries.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Incidence of cesarean delivery: Ratio of caesarean section deliveries to total deliveries.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partum hemorrhage, placenta abruption, maternal discomfort.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partum hemorrhage: NA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Placenta abruption: NA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Maternal discomfort: Ratio of number of discomforted mothers to total number of mothers.</w:t>
            </w:r>
          </w:p>
        </w:tc>
      </w:tr>
      <w:tr w:rsidR="00323CAF" w:rsidRPr="00323CAF" w:rsidTr="00323CAF">
        <w:trPr>
          <w:trHeight w:val="12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traube</w:t>
            </w:r>
            <w:proofErr w:type="spellEnd"/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, 2021 [3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m January 2017 to February 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essful ECV; Incidence of cesarean delivery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essful ECV: NA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Incidence of cesarean delivery: Ratio of caesarean section deliveries to total deliveries.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ernal pain, and satisfaction.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ernal pain: 0 = no pain, 10 = worst pain imaginable.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Satisfaction score: 0 = not at all satisfied, 10 = extremely satisfied</w:t>
            </w:r>
          </w:p>
        </w:tc>
      </w:tr>
      <w:tr w:rsidR="00323CAF" w:rsidRPr="00323CAF" w:rsidTr="00323CAF">
        <w:trPr>
          <w:trHeight w:val="15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g et al, 2023 [35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m December 1st 2014  to December 31st 202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essful ECV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uccessful ECV: Success was defined by </w:t>
            </w:r>
            <w:proofErr w:type="spellStart"/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trasonographic</w:t>
            </w:r>
            <w:proofErr w:type="spellEnd"/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isualization of a fetal vertex  presentation.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nta abruption, emergency cesarean, and hemorrhage.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nta abruption: NA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Hemorrhage: NA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Emergency cesarean: Ratio of number of discomforted mothers to total number of mothers.</w:t>
            </w:r>
          </w:p>
        </w:tc>
      </w:tr>
      <w:tr w:rsidR="00323CAF" w:rsidRPr="00323CAF" w:rsidTr="00323CAF">
        <w:trPr>
          <w:trHeight w:val="300"/>
        </w:trPr>
        <w:tc>
          <w:tcPr>
            <w:tcW w:w="1539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CAF" w:rsidRPr="00323CAF" w:rsidRDefault="00323CAF" w:rsidP="0032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es: ECV, external cephalic version; VAS, visual analog scale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A, 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availab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</w:t>
            </w:r>
            <w:r w:rsidRPr="00323C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, Scales for primary outcomes; b, Scales for secondary outcomes.</w:t>
            </w:r>
          </w:p>
        </w:tc>
      </w:tr>
    </w:tbl>
    <w:p w:rsidR="00DD0EC8" w:rsidRPr="00323CAF" w:rsidRDefault="00DD0EC8"/>
    <w:sectPr w:rsidR="00DD0EC8" w:rsidRPr="00323CAF" w:rsidSect="00323CA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CAF"/>
    <w:rsid w:val="00323CAF"/>
    <w:rsid w:val="00DD0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2C0FC7"/>
  <w14:defaultImageDpi w14:val="330"/>
  <w15:chartTrackingRefBased/>
  <w15:docId w15:val="{E709212D-D094-4629-9913-CBE414F23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59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316</Words>
  <Characters>7503</Characters>
  <Application>Microsoft Office Word</Application>
  <DocSecurity>0</DocSecurity>
  <Lines>62</Lines>
  <Paragraphs>17</Paragraphs>
  <ScaleCrop>false</ScaleCrop>
  <Company/>
  <LinksUpToDate>false</LinksUpToDate>
  <CharactersWithSpaces>8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Shaodi</dc:creator>
  <cp:keywords/>
  <dc:description/>
  <cp:lastModifiedBy>Ma Shaodi</cp:lastModifiedBy>
  <cp:revision>1</cp:revision>
  <dcterms:created xsi:type="dcterms:W3CDTF">2024-03-22T12:30:00Z</dcterms:created>
  <dcterms:modified xsi:type="dcterms:W3CDTF">2024-03-22T12:36:00Z</dcterms:modified>
</cp:coreProperties>
</file>